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637" w:rsidRDefault="00FB0637" w:rsidP="00FB0637">
      <w:pPr>
        <w:pStyle w:val="Heading2"/>
      </w:pPr>
      <w:bookmarkStart w:id="0" w:name="_GoBack"/>
      <w:bookmarkEnd w:id="0"/>
      <w:r w:rsidRPr="00A31AEF">
        <w:t xml:space="preserve">Additional file 4 - List of proteins identified in serum of healthy dogs. 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662"/>
        <w:gridCol w:w="1960"/>
        <w:gridCol w:w="1572"/>
        <w:gridCol w:w="1301"/>
        <w:gridCol w:w="1110"/>
        <w:gridCol w:w="1016"/>
        <w:gridCol w:w="1134"/>
      </w:tblGrid>
      <w:tr w:rsidR="00FB0637" w:rsidTr="00FE2CC1">
        <w:tc>
          <w:tcPr>
            <w:tcW w:w="662" w:type="dxa"/>
          </w:tcPr>
          <w:p w:rsidR="00FB0637" w:rsidRPr="00202F42" w:rsidRDefault="00FB0637" w:rsidP="00FE2CC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Spot No.</w:t>
            </w:r>
            <w:r w:rsidRPr="00202F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FB0637" w:rsidRPr="00202F42" w:rsidRDefault="00FB0637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0" w:type="dxa"/>
          </w:tcPr>
          <w:p w:rsidR="00FB0637" w:rsidRPr="00202F42" w:rsidRDefault="00FB0637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572" w:type="dxa"/>
          </w:tcPr>
          <w:p w:rsidR="00FB0637" w:rsidRPr="00202F42" w:rsidRDefault="00FB0637" w:rsidP="00FE2CC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  <w:r w:rsidRPr="00202F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1" w:type="dxa"/>
          </w:tcPr>
          <w:p w:rsidR="00FB0637" w:rsidRPr="00202F42" w:rsidRDefault="00FB0637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Theoretical Mr (kDa)/pI</w:t>
            </w:r>
          </w:p>
        </w:tc>
        <w:tc>
          <w:tcPr>
            <w:tcW w:w="1110" w:type="dxa"/>
          </w:tcPr>
          <w:p w:rsidR="00FB0637" w:rsidRPr="00202F42" w:rsidRDefault="00FB0637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Number of unique peptides</w:t>
            </w:r>
          </w:p>
        </w:tc>
        <w:tc>
          <w:tcPr>
            <w:tcW w:w="1016" w:type="dxa"/>
          </w:tcPr>
          <w:p w:rsidR="00FB0637" w:rsidRPr="00202F42" w:rsidRDefault="00FB0637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Sequence coverage (%)</w:t>
            </w:r>
          </w:p>
        </w:tc>
        <w:tc>
          <w:tcPr>
            <w:tcW w:w="1134" w:type="dxa"/>
          </w:tcPr>
          <w:p w:rsidR="00FB0637" w:rsidRPr="00202F42" w:rsidRDefault="00FB0637" w:rsidP="00FE2C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F42">
              <w:rPr>
                <w:rFonts w:ascii="Times New Roman" w:hAnsi="Times New Roman" w:cs="Times New Roman"/>
                <w:b/>
                <w:sz w:val="20"/>
                <w:szCs w:val="20"/>
              </w:rPr>
              <w:t>Mascot score</w:t>
            </w:r>
          </w:p>
        </w:tc>
      </w:tr>
      <w:tr w:rsidR="00FB0637" w:rsidTr="00FE2CC1">
        <w:tc>
          <w:tcPr>
            <w:tcW w:w="662" w:type="dxa"/>
          </w:tcPr>
          <w:p w:rsidR="00FB0637" w:rsidRPr="000929CA" w:rsidRDefault="00FB0637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1960" w:type="dxa"/>
          </w:tcPr>
          <w:p w:rsidR="00FB0637" w:rsidRDefault="00FB0637" w:rsidP="00FE2CC1">
            <w:r>
              <w:t>Alpha-1-acid glycoprotein-like</w:t>
            </w:r>
          </w:p>
          <w:p w:rsidR="00FB0637" w:rsidRDefault="00FB0637" w:rsidP="00FE2CC1"/>
        </w:tc>
        <w:tc>
          <w:tcPr>
            <w:tcW w:w="1572" w:type="dxa"/>
          </w:tcPr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45777714</w:t>
            </w:r>
          </w:p>
          <w:p w:rsidR="00FB0637" w:rsidRDefault="00FB0637" w:rsidP="00FE2CC1"/>
          <w:p w:rsidR="00FB0637" w:rsidRPr="00536DA2" w:rsidRDefault="00FB0637" w:rsidP="00FE2CC1"/>
        </w:tc>
        <w:tc>
          <w:tcPr>
            <w:tcW w:w="1301" w:type="dxa"/>
          </w:tcPr>
          <w:p w:rsidR="00FB0637" w:rsidRDefault="00FB0637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5.4</w:t>
            </w:r>
          </w:p>
          <w:p w:rsidR="00FB0637" w:rsidRDefault="00FB0637" w:rsidP="00FE2CC1"/>
          <w:p w:rsidR="00FB0637" w:rsidRPr="00863AB6" w:rsidRDefault="00FB0637" w:rsidP="00FE2CC1"/>
        </w:tc>
        <w:tc>
          <w:tcPr>
            <w:tcW w:w="1110" w:type="dxa"/>
          </w:tcPr>
          <w:p w:rsidR="00FB0637" w:rsidRDefault="00FB0637" w:rsidP="00FE2CC1">
            <w:r>
              <w:t>25</w:t>
            </w:r>
          </w:p>
          <w:p w:rsidR="00FB0637" w:rsidRDefault="00FB0637" w:rsidP="00FE2CC1"/>
          <w:p w:rsidR="00FB0637" w:rsidRPr="00863AB6" w:rsidRDefault="00FB0637" w:rsidP="00FE2CC1"/>
        </w:tc>
        <w:tc>
          <w:tcPr>
            <w:tcW w:w="1016" w:type="dxa"/>
          </w:tcPr>
          <w:p w:rsidR="00FB0637" w:rsidRDefault="00FB0637" w:rsidP="00FE2CC1">
            <w:r>
              <w:t>48</w:t>
            </w:r>
          </w:p>
          <w:p w:rsidR="00FB0637" w:rsidRDefault="00FB0637" w:rsidP="00FE2CC1"/>
          <w:p w:rsidR="00FB0637" w:rsidRPr="00863AB6" w:rsidRDefault="00FB0637" w:rsidP="00FE2CC1"/>
        </w:tc>
        <w:tc>
          <w:tcPr>
            <w:tcW w:w="1134" w:type="dxa"/>
          </w:tcPr>
          <w:p w:rsidR="00FB0637" w:rsidRDefault="00FB0637" w:rsidP="00FE2CC1">
            <w:r>
              <w:t>580</w:t>
            </w:r>
          </w:p>
          <w:p w:rsidR="00FB0637" w:rsidRDefault="00FB0637" w:rsidP="00FE2CC1"/>
          <w:p w:rsidR="00FB0637" w:rsidRPr="00536DA2" w:rsidRDefault="00FB0637" w:rsidP="00FE2CC1"/>
        </w:tc>
      </w:tr>
      <w:tr w:rsidR="00FB0637" w:rsidTr="00FE2CC1">
        <w:trPr>
          <w:trHeight w:val="1140"/>
        </w:trPr>
        <w:tc>
          <w:tcPr>
            <w:tcW w:w="662" w:type="dxa"/>
          </w:tcPr>
          <w:p w:rsidR="00FB0637" w:rsidRPr="000929CA" w:rsidRDefault="00FB0637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1960" w:type="dxa"/>
          </w:tcPr>
          <w:p w:rsidR="00FB0637" w:rsidRDefault="00FB0637" w:rsidP="00FE2CC1">
            <w:r>
              <w:t>Clusterin precursor</w:t>
            </w:r>
          </w:p>
          <w:p w:rsidR="00FB0637" w:rsidRDefault="00FB0637" w:rsidP="00FE2CC1">
            <w:r>
              <w:t xml:space="preserve">Albumin </w:t>
            </w:r>
          </w:p>
          <w:p w:rsidR="00FB0637" w:rsidRDefault="00FB0637" w:rsidP="00FE2CC1"/>
        </w:tc>
        <w:tc>
          <w:tcPr>
            <w:tcW w:w="1572" w:type="dxa"/>
          </w:tcPr>
          <w:p w:rsidR="00FB0637" w:rsidRDefault="00FB0637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  <w:r>
              <w:rPr>
                <w:rFonts w:cstheme="minorHAnsi"/>
                <w:sz w:val="20"/>
                <w:szCs w:val="20"/>
              </w:rPr>
              <w:t>|</w:t>
            </w:r>
            <w:r>
              <w:rPr>
                <w:sz w:val="20"/>
                <w:szCs w:val="20"/>
              </w:rPr>
              <w:t>50979240</w:t>
            </w:r>
          </w:p>
          <w:p w:rsidR="00FB0637" w:rsidRDefault="00FB0637" w:rsidP="00FE2CC1"/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229552</w:t>
            </w:r>
          </w:p>
          <w:p w:rsidR="00FB0637" w:rsidRPr="00E169AB" w:rsidRDefault="00FB0637" w:rsidP="00FE2CC1"/>
        </w:tc>
        <w:tc>
          <w:tcPr>
            <w:tcW w:w="1301" w:type="dxa"/>
          </w:tcPr>
          <w:p w:rsidR="00FB0637" w:rsidRDefault="00FB0637" w:rsidP="00FE2CC1">
            <w:r>
              <w:t>52/5.6</w:t>
            </w:r>
          </w:p>
          <w:p w:rsidR="00FB0637" w:rsidRDefault="00FB0637" w:rsidP="00FE2CC1"/>
          <w:p w:rsidR="00FB0637" w:rsidRDefault="00FB0637" w:rsidP="00FE2CC1">
            <w:r>
              <w:t>68/5.8</w:t>
            </w:r>
          </w:p>
          <w:p w:rsidR="00FB0637" w:rsidRPr="00277A0B" w:rsidRDefault="00FB0637" w:rsidP="00FE2CC1"/>
        </w:tc>
        <w:tc>
          <w:tcPr>
            <w:tcW w:w="1110" w:type="dxa"/>
          </w:tcPr>
          <w:p w:rsidR="00FB0637" w:rsidRDefault="00FB0637" w:rsidP="00FE2CC1">
            <w:r>
              <w:t>12</w:t>
            </w:r>
          </w:p>
          <w:p w:rsidR="00FB0637" w:rsidRDefault="00FB0637" w:rsidP="00FE2CC1"/>
          <w:p w:rsidR="00FB0637" w:rsidRDefault="00FB0637" w:rsidP="00FE2CC1">
            <w:r>
              <w:t>9</w:t>
            </w:r>
          </w:p>
          <w:p w:rsidR="00FB0637" w:rsidRPr="00863AB6" w:rsidRDefault="00FB0637" w:rsidP="00FE2CC1"/>
        </w:tc>
        <w:tc>
          <w:tcPr>
            <w:tcW w:w="1016" w:type="dxa"/>
          </w:tcPr>
          <w:p w:rsidR="00FB0637" w:rsidRDefault="00FB0637" w:rsidP="00FE2CC1">
            <w:r>
              <w:t>16</w:t>
            </w:r>
          </w:p>
          <w:p w:rsidR="00FB0637" w:rsidRDefault="00FB0637" w:rsidP="00FE2CC1"/>
          <w:p w:rsidR="00FB0637" w:rsidRDefault="00FB0637" w:rsidP="00FE2CC1">
            <w:r>
              <w:t>17</w:t>
            </w:r>
          </w:p>
          <w:p w:rsidR="00FB0637" w:rsidRDefault="00FB0637" w:rsidP="00FE2CC1"/>
          <w:p w:rsidR="00FB0637" w:rsidRPr="00863AB6" w:rsidRDefault="00FB0637" w:rsidP="00FE2CC1"/>
        </w:tc>
        <w:tc>
          <w:tcPr>
            <w:tcW w:w="1134" w:type="dxa"/>
          </w:tcPr>
          <w:p w:rsidR="00FB0637" w:rsidRDefault="00FB0637" w:rsidP="00FE2CC1">
            <w:r>
              <w:t>369</w:t>
            </w:r>
          </w:p>
          <w:p w:rsidR="00FB0637" w:rsidRDefault="00FB0637" w:rsidP="00FE2CC1"/>
          <w:p w:rsidR="00FB0637" w:rsidRDefault="00FB0637" w:rsidP="00FE2CC1">
            <w:r>
              <w:t>218</w:t>
            </w:r>
          </w:p>
          <w:p w:rsidR="00FB0637" w:rsidRPr="003551BF" w:rsidRDefault="00FB0637" w:rsidP="00FE2CC1"/>
        </w:tc>
      </w:tr>
      <w:tr w:rsidR="00FB0637" w:rsidTr="00FE2CC1">
        <w:tc>
          <w:tcPr>
            <w:tcW w:w="662" w:type="dxa"/>
          </w:tcPr>
          <w:p w:rsidR="00FB0637" w:rsidRPr="000929CA" w:rsidRDefault="00FB0637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960" w:type="dxa"/>
          </w:tcPr>
          <w:p w:rsidR="00FB0637" w:rsidRDefault="00FB0637" w:rsidP="00FE2CC1">
            <w:r>
              <w:t>Serum albumin precursor</w:t>
            </w:r>
          </w:p>
          <w:p w:rsidR="00FB0637" w:rsidRDefault="00FB0637" w:rsidP="00FE2CC1">
            <w:r>
              <w:t>Vitamin D-binding protein isoform 2</w:t>
            </w:r>
          </w:p>
          <w:p w:rsidR="00FB0637" w:rsidRDefault="00FB0637" w:rsidP="00FE2CC1">
            <w:r>
              <w:t>Leucine-rich alpha-2-glycoprotein</w:t>
            </w:r>
          </w:p>
          <w:p w:rsidR="00FB0637" w:rsidRDefault="00FB0637" w:rsidP="00FE2CC1">
            <w:r>
              <w:t>Apolipoprotein A-I</w:t>
            </w:r>
          </w:p>
          <w:p w:rsidR="00FB0637" w:rsidRDefault="00FB0637" w:rsidP="00FE2CC1"/>
        </w:tc>
        <w:tc>
          <w:tcPr>
            <w:tcW w:w="1572" w:type="dxa"/>
          </w:tcPr>
          <w:p w:rsidR="00FB0637" w:rsidRPr="00E64BB3" w:rsidRDefault="00FB0637" w:rsidP="00FE2CC1">
            <w:r w:rsidRPr="00E64BB3">
              <w:t>gi</w:t>
            </w:r>
            <w:r w:rsidRPr="00E64BB3">
              <w:rPr>
                <w:rFonts w:cstheme="minorHAnsi"/>
              </w:rPr>
              <w:t>|</w:t>
            </w:r>
            <w:r w:rsidRPr="00E64BB3">
              <w:t>55742764</w:t>
            </w:r>
          </w:p>
          <w:p w:rsidR="00FB0637" w:rsidRPr="00E64BB3" w:rsidRDefault="00FB0637" w:rsidP="00FE2CC1"/>
          <w:p w:rsidR="00FB0637" w:rsidRPr="00E64BB3" w:rsidRDefault="00FB0637" w:rsidP="00FE2CC1">
            <w:r w:rsidRPr="00E64BB3">
              <w:t>gi</w:t>
            </w:r>
            <w:r w:rsidRPr="00E64BB3">
              <w:rPr>
                <w:rFonts w:cstheme="minorHAnsi"/>
              </w:rPr>
              <w:t>|</w:t>
            </w:r>
            <w:r w:rsidRPr="00E64BB3">
              <w:t>73975215</w:t>
            </w:r>
          </w:p>
          <w:p w:rsidR="00FB0637" w:rsidRPr="00E64BB3" w:rsidRDefault="00FB0637" w:rsidP="00FE2CC1"/>
          <w:p w:rsidR="00FB0637" w:rsidRPr="00E64BB3" w:rsidRDefault="00FB0637" w:rsidP="00FE2CC1">
            <w:r w:rsidRPr="00E64BB3">
              <w:t>gi</w:t>
            </w:r>
            <w:r w:rsidRPr="00E64BB3">
              <w:rPr>
                <w:rFonts w:cstheme="minorHAnsi"/>
              </w:rPr>
              <w:t>|</w:t>
            </w:r>
            <w:r w:rsidRPr="00E64BB3">
              <w:t>73987375</w:t>
            </w:r>
          </w:p>
          <w:p w:rsidR="00FB0637" w:rsidRPr="00E64BB3" w:rsidRDefault="00FB0637" w:rsidP="00FE2CC1"/>
          <w:p w:rsidR="00FB0637" w:rsidRPr="00E64BB3" w:rsidRDefault="00FB0637" w:rsidP="00FE2CC1">
            <w:r w:rsidRPr="00E64BB3">
              <w:t>gi</w:t>
            </w:r>
            <w:r w:rsidRPr="00E64BB3">
              <w:rPr>
                <w:rFonts w:cstheme="minorHAnsi"/>
              </w:rPr>
              <w:t>|</w:t>
            </w:r>
            <w:r w:rsidRPr="00E64BB3">
              <w:t>73955106</w:t>
            </w:r>
          </w:p>
          <w:p w:rsidR="00FB0637" w:rsidRDefault="00FB0637" w:rsidP="00FE2CC1"/>
          <w:p w:rsidR="00FB0637" w:rsidRPr="00E169AB" w:rsidRDefault="00FB0637" w:rsidP="00FE2CC1"/>
        </w:tc>
        <w:tc>
          <w:tcPr>
            <w:tcW w:w="1301" w:type="dxa"/>
          </w:tcPr>
          <w:p w:rsidR="00FB0637" w:rsidRDefault="00FB0637" w:rsidP="00FE2CC1">
            <w:r>
              <w:t>71/5.5</w:t>
            </w:r>
          </w:p>
          <w:p w:rsidR="00FB0637" w:rsidRDefault="00FB0637" w:rsidP="00FE2CC1"/>
          <w:p w:rsidR="00FB0637" w:rsidRDefault="00FB0637" w:rsidP="00FE2CC1">
            <w:r>
              <w:t>55/5.2</w:t>
            </w:r>
          </w:p>
          <w:p w:rsidR="00FB0637" w:rsidRDefault="00FB0637" w:rsidP="00FE2CC1"/>
          <w:p w:rsidR="00FB0637" w:rsidRDefault="00FB0637" w:rsidP="00FE2CC1">
            <w:r>
              <w:t>38/6.2</w:t>
            </w:r>
          </w:p>
          <w:p w:rsidR="00FB0637" w:rsidRDefault="00FB0637" w:rsidP="00FE2CC1"/>
          <w:p w:rsidR="00FB0637" w:rsidRDefault="00FB0637" w:rsidP="00FE2CC1">
            <w:r>
              <w:t>30/5.3</w:t>
            </w:r>
          </w:p>
          <w:p w:rsidR="00FB0637" w:rsidRDefault="00FB0637" w:rsidP="00FE2CC1"/>
          <w:p w:rsidR="00FB0637" w:rsidRDefault="00FB0637" w:rsidP="00FE2CC1"/>
          <w:p w:rsidR="00FB0637" w:rsidRPr="00070105" w:rsidRDefault="00FB0637" w:rsidP="00FE2CC1"/>
        </w:tc>
        <w:tc>
          <w:tcPr>
            <w:tcW w:w="1110" w:type="dxa"/>
          </w:tcPr>
          <w:p w:rsidR="00FB0637" w:rsidRDefault="00FB0637" w:rsidP="00FE2CC1">
            <w:r>
              <w:t>16</w:t>
            </w:r>
          </w:p>
          <w:p w:rsidR="00FB0637" w:rsidRDefault="00FB0637" w:rsidP="00FE2CC1"/>
          <w:p w:rsidR="00FB0637" w:rsidRDefault="00FB0637" w:rsidP="00FE2CC1">
            <w:r>
              <w:t>13</w:t>
            </w:r>
          </w:p>
          <w:p w:rsidR="00FB0637" w:rsidRDefault="00FB0637" w:rsidP="00FE2CC1"/>
          <w:p w:rsidR="00FB0637" w:rsidRDefault="00FB0637" w:rsidP="00FE2CC1">
            <w:r>
              <w:t>11</w:t>
            </w:r>
          </w:p>
          <w:p w:rsidR="00FB0637" w:rsidRDefault="00FB0637" w:rsidP="00FE2CC1"/>
          <w:p w:rsidR="00FB0637" w:rsidRDefault="00FB0637" w:rsidP="00FE2CC1">
            <w:r>
              <w:t>9</w:t>
            </w:r>
          </w:p>
          <w:p w:rsidR="00FB0637" w:rsidRDefault="00FB0637" w:rsidP="00FE2CC1"/>
          <w:p w:rsidR="00FB0637" w:rsidRDefault="00FB0637" w:rsidP="00FE2CC1"/>
          <w:p w:rsidR="00FB0637" w:rsidRPr="00070105" w:rsidRDefault="00FB0637" w:rsidP="00FE2CC1"/>
        </w:tc>
        <w:tc>
          <w:tcPr>
            <w:tcW w:w="1016" w:type="dxa"/>
          </w:tcPr>
          <w:p w:rsidR="00FB0637" w:rsidRDefault="00FB0637" w:rsidP="00FE2CC1">
            <w:r>
              <w:t>37</w:t>
            </w:r>
          </w:p>
          <w:p w:rsidR="00FB0637" w:rsidRDefault="00FB0637" w:rsidP="00FE2CC1"/>
          <w:p w:rsidR="00FB0637" w:rsidRDefault="00FB0637" w:rsidP="00FE2CC1">
            <w:r>
              <w:t>45</w:t>
            </w:r>
          </w:p>
          <w:p w:rsidR="00FB0637" w:rsidRDefault="00FB0637" w:rsidP="00FE2CC1"/>
          <w:p w:rsidR="00FB0637" w:rsidRDefault="00FB0637" w:rsidP="00FE2CC1">
            <w:r>
              <w:t>37</w:t>
            </w:r>
          </w:p>
          <w:p w:rsidR="00FB0637" w:rsidRDefault="00FB0637" w:rsidP="00FE2CC1"/>
          <w:p w:rsidR="00FB0637" w:rsidRDefault="00FB0637" w:rsidP="00FE2CC1">
            <w:r>
              <w:t>48</w:t>
            </w:r>
          </w:p>
          <w:p w:rsidR="00FB0637" w:rsidRDefault="00FB0637" w:rsidP="00FE2CC1"/>
          <w:p w:rsidR="00FB0637" w:rsidRDefault="00FB0637" w:rsidP="00FE2CC1"/>
          <w:p w:rsidR="00FB0637" w:rsidRPr="00070105" w:rsidRDefault="00FB0637" w:rsidP="00FE2CC1"/>
        </w:tc>
        <w:tc>
          <w:tcPr>
            <w:tcW w:w="1134" w:type="dxa"/>
          </w:tcPr>
          <w:p w:rsidR="00FB0637" w:rsidRDefault="00FB0637" w:rsidP="00FE2CC1">
            <w:r>
              <w:t>385</w:t>
            </w:r>
          </w:p>
          <w:p w:rsidR="00FB0637" w:rsidRDefault="00FB0637" w:rsidP="00FE2CC1"/>
          <w:p w:rsidR="00FB0637" w:rsidRDefault="00FB0637" w:rsidP="00FE2CC1">
            <w:r>
              <w:t>332</w:t>
            </w:r>
          </w:p>
          <w:p w:rsidR="00FB0637" w:rsidRDefault="00FB0637" w:rsidP="00FE2CC1"/>
          <w:p w:rsidR="00FB0637" w:rsidRDefault="00FB0637" w:rsidP="00FE2CC1">
            <w:r>
              <w:t>269</w:t>
            </w:r>
          </w:p>
          <w:p w:rsidR="00FB0637" w:rsidRDefault="00FB0637" w:rsidP="00FE2CC1"/>
          <w:p w:rsidR="00FB0637" w:rsidRDefault="00FB0637" w:rsidP="00FE2CC1">
            <w:r>
              <w:t>264</w:t>
            </w:r>
          </w:p>
          <w:p w:rsidR="00FB0637" w:rsidRPr="00E169AB" w:rsidRDefault="00FB0637" w:rsidP="00FE2CC1"/>
        </w:tc>
      </w:tr>
      <w:tr w:rsidR="00FB0637" w:rsidTr="00FE2CC1">
        <w:tc>
          <w:tcPr>
            <w:tcW w:w="662" w:type="dxa"/>
          </w:tcPr>
          <w:p w:rsidR="00FB0637" w:rsidRPr="000929CA" w:rsidRDefault="00FB0637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960" w:type="dxa"/>
          </w:tcPr>
          <w:p w:rsidR="00FB0637" w:rsidRDefault="00FB0637" w:rsidP="00FE2CC1">
            <w:r>
              <w:t>Serum albumin precursor</w:t>
            </w:r>
          </w:p>
          <w:p w:rsidR="00FB0637" w:rsidRDefault="00FB0637" w:rsidP="00FE2CC1">
            <w:r>
              <w:t>Apolipoprotein A-IV</w:t>
            </w:r>
          </w:p>
          <w:p w:rsidR="00FB0637" w:rsidRDefault="00FB0637" w:rsidP="00FE2CC1"/>
        </w:tc>
        <w:tc>
          <w:tcPr>
            <w:tcW w:w="1572" w:type="dxa"/>
          </w:tcPr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55742764</w:t>
            </w:r>
          </w:p>
          <w:p w:rsidR="00FB0637" w:rsidRDefault="00FB0637" w:rsidP="00FE2CC1"/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45799905</w:t>
            </w:r>
          </w:p>
          <w:p w:rsidR="00FB0637" w:rsidRDefault="00FB0637" w:rsidP="00FE2CC1"/>
          <w:p w:rsidR="00FB0637" w:rsidRPr="0062264C" w:rsidRDefault="00FB0637" w:rsidP="00FE2CC1"/>
        </w:tc>
        <w:tc>
          <w:tcPr>
            <w:tcW w:w="1301" w:type="dxa"/>
          </w:tcPr>
          <w:p w:rsidR="00FB0637" w:rsidRDefault="00FB0637" w:rsidP="00FE2CC1">
            <w:r>
              <w:t>71/5.5</w:t>
            </w:r>
          </w:p>
          <w:p w:rsidR="00FB0637" w:rsidRDefault="00FB0637" w:rsidP="00FE2CC1"/>
          <w:p w:rsidR="00FB0637" w:rsidRDefault="00FB0637" w:rsidP="00FE2CC1">
            <w:r>
              <w:t>46/5.6</w:t>
            </w:r>
          </w:p>
          <w:p w:rsidR="00FB0637" w:rsidRDefault="00FB0637" w:rsidP="00FE2CC1"/>
          <w:p w:rsidR="00FB0637" w:rsidRPr="00863AB6" w:rsidRDefault="00FB0637" w:rsidP="00FE2CC1"/>
        </w:tc>
        <w:tc>
          <w:tcPr>
            <w:tcW w:w="1110" w:type="dxa"/>
          </w:tcPr>
          <w:p w:rsidR="00FB0637" w:rsidRDefault="00FB0637" w:rsidP="00FE2CC1">
            <w:r>
              <w:t>43</w:t>
            </w:r>
          </w:p>
          <w:p w:rsidR="00FB0637" w:rsidRDefault="00FB0637" w:rsidP="00FE2CC1"/>
          <w:p w:rsidR="00FB0637" w:rsidRDefault="00FB0637" w:rsidP="00FE2CC1">
            <w:r>
              <w:t>45</w:t>
            </w:r>
          </w:p>
          <w:p w:rsidR="00FB0637" w:rsidRDefault="00FB0637" w:rsidP="00FE2CC1"/>
          <w:p w:rsidR="00FB0637" w:rsidRPr="00863AB6" w:rsidRDefault="00FB0637" w:rsidP="00FE2CC1"/>
        </w:tc>
        <w:tc>
          <w:tcPr>
            <w:tcW w:w="1016" w:type="dxa"/>
          </w:tcPr>
          <w:p w:rsidR="00FB0637" w:rsidRDefault="00FB0637" w:rsidP="00FE2CC1">
            <w:r>
              <w:t>58</w:t>
            </w:r>
          </w:p>
          <w:p w:rsidR="00FB0637" w:rsidRDefault="00FB0637" w:rsidP="00FE2CC1"/>
          <w:p w:rsidR="00FB0637" w:rsidRDefault="00FB0637" w:rsidP="00FE2CC1">
            <w:r>
              <w:t>72</w:t>
            </w:r>
          </w:p>
          <w:p w:rsidR="00FB0637" w:rsidRDefault="00FB0637" w:rsidP="00FE2CC1"/>
          <w:p w:rsidR="00FB0637" w:rsidRPr="00863AB6" w:rsidRDefault="00FB0637" w:rsidP="00FE2CC1"/>
        </w:tc>
        <w:tc>
          <w:tcPr>
            <w:tcW w:w="1134" w:type="dxa"/>
          </w:tcPr>
          <w:p w:rsidR="00FB0637" w:rsidRDefault="00FB0637" w:rsidP="00FE2CC1">
            <w:r>
              <w:t>935</w:t>
            </w:r>
          </w:p>
          <w:p w:rsidR="00FB0637" w:rsidRDefault="00FB0637" w:rsidP="00FE2CC1"/>
          <w:p w:rsidR="00FB0637" w:rsidRDefault="00FB0637" w:rsidP="00FE2CC1">
            <w:r>
              <w:t>903</w:t>
            </w:r>
          </w:p>
          <w:p w:rsidR="00FB0637" w:rsidRDefault="00FB0637" w:rsidP="00FE2CC1"/>
          <w:p w:rsidR="00FB0637" w:rsidRPr="0062264C" w:rsidRDefault="00FB0637" w:rsidP="00FE2CC1"/>
        </w:tc>
      </w:tr>
      <w:tr w:rsidR="00FB0637" w:rsidTr="00FE2CC1">
        <w:tc>
          <w:tcPr>
            <w:tcW w:w="662" w:type="dxa"/>
          </w:tcPr>
          <w:p w:rsidR="00FB0637" w:rsidRPr="000929CA" w:rsidRDefault="00FB0637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1960" w:type="dxa"/>
          </w:tcPr>
          <w:p w:rsidR="00FB0637" w:rsidRDefault="00FB0637" w:rsidP="00FE2CC1">
            <w:r>
              <w:t>Apolipoprotein A-I</w:t>
            </w:r>
          </w:p>
          <w:p w:rsidR="00FB0637" w:rsidRDefault="00FB0637" w:rsidP="00FE2CC1">
            <w:r>
              <w:t xml:space="preserve">Albumin </w:t>
            </w:r>
          </w:p>
          <w:p w:rsidR="00FB0637" w:rsidRDefault="00FB0637" w:rsidP="00FE2CC1"/>
        </w:tc>
        <w:tc>
          <w:tcPr>
            <w:tcW w:w="1572" w:type="dxa"/>
          </w:tcPr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55106</w:t>
            </w:r>
          </w:p>
          <w:p w:rsidR="00FB0637" w:rsidRPr="00EA5BFE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319897</w:t>
            </w:r>
          </w:p>
        </w:tc>
        <w:tc>
          <w:tcPr>
            <w:tcW w:w="1301" w:type="dxa"/>
          </w:tcPr>
          <w:p w:rsidR="00FB0637" w:rsidRDefault="00FB0637" w:rsidP="00FE2CC1">
            <w:r w:rsidRPr="00DD3094">
              <w:t>30/</w:t>
            </w:r>
            <w:r>
              <w:t>5.3</w:t>
            </w:r>
          </w:p>
          <w:p w:rsidR="00FB0637" w:rsidRDefault="00FB0637" w:rsidP="00FE2CC1">
            <w:r>
              <w:t>68/5.4</w:t>
            </w:r>
          </w:p>
        </w:tc>
        <w:tc>
          <w:tcPr>
            <w:tcW w:w="1110" w:type="dxa"/>
          </w:tcPr>
          <w:p w:rsidR="00FB0637" w:rsidRDefault="00FB0637" w:rsidP="00FE2CC1">
            <w:r w:rsidRPr="00DD3094">
              <w:t>57</w:t>
            </w:r>
          </w:p>
          <w:p w:rsidR="00FB0637" w:rsidRPr="00DD3094" w:rsidRDefault="00FB0637" w:rsidP="00FE2CC1">
            <w:r>
              <w:t>6</w:t>
            </w:r>
          </w:p>
        </w:tc>
        <w:tc>
          <w:tcPr>
            <w:tcW w:w="1016" w:type="dxa"/>
          </w:tcPr>
          <w:p w:rsidR="00FB0637" w:rsidRDefault="00FB0637" w:rsidP="00FE2CC1">
            <w:r>
              <w:t>77</w:t>
            </w:r>
          </w:p>
          <w:p w:rsidR="00FB0637" w:rsidRDefault="00FB0637" w:rsidP="00FE2CC1">
            <w:r>
              <w:t>11</w:t>
            </w:r>
          </w:p>
        </w:tc>
        <w:tc>
          <w:tcPr>
            <w:tcW w:w="1134" w:type="dxa"/>
          </w:tcPr>
          <w:p w:rsidR="00FB0637" w:rsidRDefault="00FB0637" w:rsidP="00FE2CC1">
            <w:r>
              <w:t>1492</w:t>
            </w:r>
          </w:p>
          <w:p w:rsidR="00FB0637" w:rsidRPr="00EA5BFE" w:rsidRDefault="00FB0637" w:rsidP="00FE2CC1">
            <w:r>
              <w:t>116</w:t>
            </w:r>
          </w:p>
        </w:tc>
      </w:tr>
      <w:tr w:rsidR="00FB0637" w:rsidTr="00FE2CC1">
        <w:tc>
          <w:tcPr>
            <w:tcW w:w="662" w:type="dxa"/>
          </w:tcPr>
          <w:p w:rsidR="00FB0637" w:rsidRPr="000929CA" w:rsidRDefault="00FB0637" w:rsidP="00FE2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960" w:type="dxa"/>
          </w:tcPr>
          <w:p w:rsidR="00FB0637" w:rsidRDefault="00FB0637" w:rsidP="00FE2CC1">
            <w:r>
              <w:t>Serotransferrin isoform 1</w:t>
            </w:r>
          </w:p>
          <w:p w:rsidR="00FB0637" w:rsidRDefault="00FB0637" w:rsidP="00FE2CC1">
            <w:r>
              <w:t>Complement C3</w:t>
            </w:r>
          </w:p>
          <w:p w:rsidR="00FB0637" w:rsidRDefault="00FB0637" w:rsidP="00FE2CC1">
            <w:r>
              <w:t xml:space="preserve">Hemopexin </w:t>
            </w:r>
          </w:p>
          <w:p w:rsidR="00FB0637" w:rsidRDefault="00FB0637" w:rsidP="00FE2CC1">
            <w:r>
              <w:t xml:space="preserve">Albumin </w:t>
            </w:r>
          </w:p>
          <w:p w:rsidR="00FB0637" w:rsidRDefault="00FB0637" w:rsidP="00FE2CC1"/>
        </w:tc>
        <w:tc>
          <w:tcPr>
            <w:tcW w:w="1572" w:type="dxa"/>
          </w:tcPr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90142</w:t>
            </w:r>
          </w:p>
          <w:p w:rsidR="00FB0637" w:rsidRDefault="00FB0637" w:rsidP="00FE2CC1"/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59322249</w:t>
            </w:r>
          </w:p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73988725</w:t>
            </w:r>
          </w:p>
          <w:p w:rsidR="00FB0637" w:rsidRDefault="00FB0637" w:rsidP="00FE2CC1">
            <w:r>
              <w:t>gi</w:t>
            </w:r>
            <w:r>
              <w:rPr>
                <w:rFonts w:cstheme="minorHAnsi"/>
              </w:rPr>
              <w:t>|</w:t>
            </w:r>
            <w:r>
              <w:t>3319897</w:t>
            </w:r>
          </w:p>
          <w:p w:rsidR="00FB0637" w:rsidRPr="00EA5BFE" w:rsidRDefault="00FB0637" w:rsidP="00FE2CC1"/>
        </w:tc>
        <w:tc>
          <w:tcPr>
            <w:tcW w:w="1301" w:type="dxa"/>
          </w:tcPr>
          <w:p w:rsidR="00FB0637" w:rsidRDefault="00FB0637" w:rsidP="00FE2CC1">
            <w:r>
              <w:t>80/7.7</w:t>
            </w:r>
          </w:p>
          <w:p w:rsidR="00FB0637" w:rsidRDefault="00FB0637" w:rsidP="00FE2CC1"/>
          <w:p w:rsidR="00FB0637" w:rsidRDefault="00FB0637" w:rsidP="00FE2CC1">
            <w:r>
              <w:t>175/6.9</w:t>
            </w:r>
          </w:p>
          <w:p w:rsidR="00FB0637" w:rsidRDefault="00FB0637" w:rsidP="00FE2CC1">
            <w:r>
              <w:t>52/6.9</w:t>
            </w:r>
          </w:p>
          <w:p w:rsidR="00FB0637" w:rsidRDefault="00FB0637" w:rsidP="00FE2CC1">
            <w:r>
              <w:t>68/5.4</w:t>
            </w:r>
          </w:p>
          <w:p w:rsidR="00FB0637" w:rsidRPr="0030158E" w:rsidRDefault="00FB0637" w:rsidP="00FE2CC1"/>
        </w:tc>
        <w:tc>
          <w:tcPr>
            <w:tcW w:w="1110" w:type="dxa"/>
          </w:tcPr>
          <w:p w:rsidR="00FB0637" w:rsidRDefault="00FB0637" w:rsidP="00FE2CC1">
            <w:r>
              <w:t>10</w:t>
            </w:r>
          </w:p>
          <w:p w:rsidR="00FB0637" w:rsidRDefault="00FB0637" w:rsidP="00FE2CC1"/>
          <w:p w:rsidR="00FB0637" w:rsidRDefault="00FB0637" w:rsidP="00FE2CC1">
            <w:r>
              <w:t>11</w:t>
            </w:r>
          </w:p>
          <w:p w:rsidR="00FB0637" w:rsidRDefault="00FB0637" w:rsidP="00FE2CC1">
            <w:r>
              <w:t>12</w:t>
            </w:r>
          </w:p>
          <w:p w:rsidR="00FB0637" w:rsidRDefault="00FB0637" w:rsidP="00FE2CC1">
            <w:r>
              <w:t>4</w:t>
            </w:r>
          </w:p>
          <w:p w:rsidR="00FB0637" w:rsidRPr="0030158E" w:rsidRDefault="00FB0637" w:rsidP="00FE2CC1"/>
        </w:tc>
        <w:tc>
          <w:tcPr>
            <w:tcW w:w="1016" w:type="dxa"/>
          </w:tcPr>
          <w:p w:rsidR="00FB0637" w:rsidRDefault="00FB0637" w:rsidP="00FE2CC1">
            <w:r>
              <w:t>25</w:t>
            </w:r>
          </w:p>
          <w:p w:rsidR="00FB0637" w:rsidRDefault="00FB0637" w:rsidP="00FE2CC1"/>
          <w:p w:rsidR="00FB0637" w:rsidRDefault="00FB0637" w:rsidP="00FE2CC1">
            <w:r>
              <w:t>12</w:t>
            </w:r>
          </w:p>
          <w:p w:rsidR="00FB0637" w:rsidRDefault="00FB0637" w:rsidP="00FE2CC1">
            <w:r>
              <w:t>39</w:t>
            </w:r>
          </w:p>
          <w:p w:rsidR="00FB0637" w:rsidRDefault="00FB0637" w:rsidP="00FE2CC1">
            <w:r>
              <w:t>12</w:t>
            </w:r>
          </w:p>
          <w:p w:rsidR="00FB0637" w:rsidRPr="0030158E" w:rsidRDefault="00FB0637" w:rsidP="00FE2CC1"/>
        </w:tc>
        <w:tc>
          <w:tcPr>
            <w:tcW w:w="1134" w:type="dxa"/>
          </w:tcPr>
          <w:p w:rsidR="00FB0637" w:rsidRDefault="00FB0637" w:rsidP="00FE2CC1">
            <w:r>
              <w:t>248</w:t>
            </w:r>
          </w:p>
          <w:p w:rsidR="00FB0637" w:rsidRDefault="00FB0637" w:rsidP="00FE2CC1"/>
          <w:p w:rsidR="00FB0637" w:rsidRDefault="00FB0637" w:rsidP="00FE2CC1">
            <w:r>
              <w:t>226</w:t>
            </w:r>
          </w:p>
          <w:p w:rsidR="00FB0637" w:rsidRDefault="00FB0637" w:rsidP="00FE2CC1">
            <w:r>
              <w:t>215</w:t>
            </w:r>
          </w:p>
          <w:p w:rsidR="00FB0637" w:rsidRDefault="00FB0637" w:rsidP="00FE2CC1">
            <w:r>
              <w:t>128</w:t>
            </w:r>
          </w:p>
          <w:p w:rsidR="00FB0637" w:rsidRPr="00EA5BFE" w:rsidRDefault="00FB0637" w:rsidP="00FE2CC1"/>
        </w:tc>
      </w:tr>
    </w:tbl>
    <w:p w:rsidR="00FB0637" w:rsidRDefault="00FB0637" w:rsidP="00FB0637">
      <w:pPr>
        <w:pStyle w:val="Heading2"/>
        <w:numPr>
          <w:ilvl w:val="0"/>
          <w:numId w:val="1"/>
        </w:numPr>
        <w:rPr>
          <w:rFonts w:ascii="Times New Roman" w:hAnsi="Times New Roman" w:cs="Times New Roman"/>
          <w:b w:val="0"/>
          <w:sz w:val="24"/>
          <w:szCs w:val="24"/>
          <w:lang w:val="hr-HR" w:eastAsia="hr-HR"/>
        </w:rPr>
      </w:pPr>
      <w:r w:rsidRPr="00960D7A">
        <w:rPr>
          <w:rFonts w:ascii="Times New Roman" w:hAnsi="Times New Roman" w:cs="Times New Roman"/>
          <w:b w:val="0"/>
          <w:sz w:val="24"/>
          <w:szCs w:val="24"/>
          <w:lang w:val="hr-HR" w:eastAsia="hr-HR"/>
        </w:rPr>
        <w:t>Number refer to protein spots indicated in Figure 1.</w:t>
      </w:r>
    </w:p>
    <w:p w:rsidR="00FB0637" w:rsidRPr="006F17F7" w:rsidRDefault="00FB0637" w:rsidP="00FB06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hr-HR" w:eastAsia="hr-HR"/>
        </w:rPr>
      </w:pPr>
      <w:r w:rsidRPr="006F17F7">
        <w:rPr>
          <w:rFonts w:ascii="Times New Roman" w:hAnsi="Times New Roman" w:cs="Times New Roman"/>
          <w:sz w:val="24"/>
          <w:szCs w:val="24"/>
          <w:lang w:val="hr-HR" w:eastAsia="hr-HR"/>
        </w:rPr>
        <w:t xml:space="preserve">Accesion number from </w:t>
      </w:r>
      <w:r w:rsidRPr="006F17F7">
        <w:rPr>
          <w:rFonts w:ascii="Times New Roman" w:hAnsi="Times New Roman" w:cs="Times New Roman"/>
          <w:sz w:val="24"/>
          <w:szCs w:val="24"/>
        </w:rPr>
        <w:t xml:space="preserve">NCBI </w:t>
      </w:r>
      <w:proofErr w:type="spellStart"/>
      <w:r w:rsidRPr="006F17F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6F17F7">
        <w:rPr>
          <w:rFonts w:ascii="Times New Roman" w:hAnsi="Times New Roman" w:cs="Times New Roman"/>
          <w:sz w:val="24"/>
          <w:szCs w:val="24"/>
        </w:rPr>
        <w:t xml:space="preserve"> database for </w:t>
      </w:r>
      <w:proofErr w:type="spellStart"/>
      <w:r w:rsidRPr="006F17F7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Pr="006F17F7">
        <w:rPr>
          <w:rFonts w:ascii="Times New Roman" w:hAnsi="Times New Roman" w:cs="Times New Roman"/>
          <w:i/>
          <w:sz w:val="24"/>
          <w:szCs w:val="24"/>
        </w:rPr>
        <w:t xml:space="preserve"> lupus </w:t>
      </w:r>
      <w:proofErr w:type="spellStart"/>
      <w:r w:rsidRPr="006F17F7">
        <w:rPr>
          <w:rFonts w:ascii="Times New Roman" w:hAnsi="Times New Roman" w:cs="Times New Roman"/>
          <w:i/>
          <w:sz w:val="24"/>
          <w:szCs w:val="24"/>
        </w:rPr>
        <w:t>familiaris</w:t>
      </w:r>
      <w:proofErr w:type="spellEnd"/>
    </w:p>
    <w:p w:rsidR="00D03759" w:rsidRDefault="00D03759"/>
    <w:sectPr w:rsidR="00D03759" w:rsidSect="00D03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496D6E"/>
    <w:multiLevelType w:val="hybridMultilevel"/>
    <w:tmpl w:val="CF6A92B2"/>
    <w:lvl w:ilvl="0" w:tplc="0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637"/>
    <w:rsid w:val="00892717"/>
    <w:rsid w:val="00D03759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FB063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B0637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FB0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0637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FB063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B0637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FB0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0637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ules</dc:creator>
  <cp:lastModifiedBy>David Eckersall</cp:lastModifiedBy>
  <cp:revision>2</cp:revision>
  <dcterms:created xsi:type="dcterms:W3CDTF">2014-03-24T15:14:00Z</dcterms:created>
  <dcterms:modified xsi:type="dcterms:W3CDTF">2014-03-24T15:14:00Z</dcterms:modified>
</cp:coreProperties>
</file>